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Appendix 1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SR locus, annealing temperature (T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), motif, and allele number amplified in the genome of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P. guineense </w:t>
      </w:r>
      <w:r>
        <w:rPr>
          <w:rFonts w:cs="Times New Roman" w:ascii="Times New Roman" w:hAnsi="Times New Roman"/>
          <w:sz w:val="20"/>
          <w:szCs w:val="20"/>
          <w:lang w:val="en-US"/>
        </w:rPr>
        <w:t>and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 P. guajava</w:t>
      </w:r>
      <w:r>
        <w:rPr>
          <w:rFonts w:cs="Times New Roman" w:ascii="Times New Roman" w:hAnsi="Times New Roman"/>
          <w:sz w:val="20"/>
          <w:szCs w:val="20"/>
          <w:lang w:val="en-US"/>
        </w:rPr>
        <w:t>.</w:t>
      </w:r>
    </w:p>
    <w:tbl>
      <w:tblPr>
        <w:tblW w:w="1048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7"/>
        <w:gridCol w:w="709"/>
        <w:gridCol w:w="3047"/>
        <w:gridCol w:w="2551"/>
        <w:gridCol w:w="2835"/>
      </w:tblGrid>
      <w:tr>
        <w:trPr>
          <w:trHeight w:val="300" w:hRule="atLeast"/>
        </w:trPr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  <w:t>SSR locu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eastAsia="pt-BR"/>
              </w:rPr>
              <w:t>A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Motif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 xml:space="preserve">Allele number for each SSR primer in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pt-BR"/>
              </w:rPr>
              <w:t>P.guineen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 xml:space="preserve">Allele number for each SSR primer in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pt-BR"/>
              </w:rPr>
              <w:t>P. guajava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7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4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CT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CT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AC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AT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G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TC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2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CT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2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2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CT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CT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C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T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2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/ (GA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2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T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G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/(GT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GA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GT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54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A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/(GGA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GT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/(GAAA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/(GGAG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T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GT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TAT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ATT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G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5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20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48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Supplement 1 – Continue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  <w:t>SSR locu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eastAsia="pt-BR"/>
              </w:rPr>
              <w:t>A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Motif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 xml:space="preserve">Allele number for each SSR primer in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pt-BR"/>
              </w:rPr>
              <w:t>P.guineen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 xml:space="preserve">Allele number for each SSR primer in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pt-BR"/>
              </w:rPr>
              <w:t>P. guajava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5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CGT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AAA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21/(GGAA)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CG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CGT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4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 /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GT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7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3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AGG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GA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1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/(GGTT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AAA)/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C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AG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CGT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AGA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CGT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8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A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GT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/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TGAG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ACAGG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CTGG)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7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TG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9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48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Supplement 1 – Continue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pt-BR"/>
              </w:rPr>
              <w:t>SSR locu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eastAsia="pt-BR"/>
              </w:rPr>
              <w:t>A</w:t>
            </w:r>
          </w:p>
        </w:tc>
        <w:tc>
          <w:tcPr>
            <w:tcW w:w="3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>Motif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 xml:space="preserve">Allele number for each SSR primer in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pt-BR"/>
              </w:rPr>
              <w:t>P.guineens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pt-BR"/>
              </w:rPr>
              <w:t xml:space="preserve">Allele number for each SSR primer in </w:t>
            </w: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  <w:lang w:eastAsia="pt-BR"/>
              </w:rPr>
              <w:t>P. guajava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8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AG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5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TG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8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8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A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C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2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AG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3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2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3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C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3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AG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2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3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3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TC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C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3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C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C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3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TG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 xml:space="preserve"> (G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 xml:space="preserve"> (T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3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A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3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T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T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T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C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C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4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3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3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4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TG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AG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GG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4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C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4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C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4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4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CT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4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34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GTGT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4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A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PgCIR 43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3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CA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(ACAC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eastAsia="pt-BR"/>
              </w:rPr>
              <w:t>4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</w:tr>
    </w:tbl>
    <w:p>
      <w:pPr>
        <w:pStyle w:val="Normal"/>
        <w:spacing w:before="0" w:after="160"/>
        <w:jc w:val="center"/>
        <w:rPr/>
      </w:pPr>
      <w:r>
        <w:rPr/>
      </w:r>
    </w:p>
    <w:sectPr>
      <w:footerReference w:type="default" r:id="rId2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 1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6T19:12:00Z</dcterms:created>
  <dc:creator>Douglas</dc:creator>
  <dc:description/>
  <cp:keywords/>
  <dc:language>en-US</dc:language>
  <cp:lastModifiedBy>Well</cp:lastModifiedBy>
  <dcterms:modified xsi:type="dcterms:W3CDTF">2016-01-20T21:37:00Z</dcterms:modified>
  <cp:revision>4</cp:revision>
  <dc:subject/>
  <dc:title/>
</cp:coreProperties>
</file>